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72BE4" w14:textId="77777777" w:rsidR="00A30CF0" w:rsidRPr="00D7526A" w:rsidRDefault="00A30CF0" w:rsidP="00A91FF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14BC0F" w14:textId="3A83C42C" w:rsidR="006D1C1C" w:rsidRDefault="000300DF" w:rsidP="00010B24">
      <w:pPr>
        <w:jc w:val="center"/>
      </w:pPr>
      <w:r>
        <w:rPr>
          <w:noProof/>
          <w:lang w:val="fr-FR" w:eastAsia="fr-FR"/>
        </w:rPr>
        <w:drawing>
          <wp:inline distT="0" distB="0" distL="0" distR="0" wp14:anchorId="6C0996B0" wp14:editId="310FE411">
            <wp:extent cx="5760720" cy="4038600"/>
            <wp:effectExtent l="0" t="0" r="0" b="0"/>
            <wp:docPr id="4" name="Graphiqu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qu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23514" w14:textId="194B52F6" w:rsidR="00025EEA" w:rsidRDefault="0000018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</w:t>
      </w:r>
      <w:r w:rsidR="00C84AF8">
        <w:rPr>
          <w:rFonts w:ascii="Times New Roman" w:hAnsi="Times New Roman" w:cs="Times New Roman"/>
          <w:b/>
          <w:sz w:val="20"/>
          <w:szCs w:val="20"/>
        </w:rPr>
        <w:t>4</w:t>
      </w:r>
      <w:r w:rsidR="005007D4" w:rsidRPr="007B2856">
        <w:rPr>
          <w:rFonts w:ascii="Times New Roman" w:hAnsi="Times New Roman" w:cs="Times New Roman"/>
          <w:sz w:val="20"/>
          <w:szCs w:val="20"/>
        </w:rPr>
        <w:t xml:space="preserve"> RT-qPCR expression of differentially expressed miRNA </w:t>
      </w:r>
      <w:r w:rsidR="007B2856" w:rsidRPr="007B2856">
        <w:rPr>
          <w:rFonts w:ascii="Times New Roman" w:hAnsi="Times New Roman" w:cs="Times New Roman"/>
          <w:sz w:val="20"/>
          <w:szCs w:val="20"/>
        </w:rPr>
        <w:t xml:space="preserve">of sequenced samples </w:t>
      </w:r>
      <w:r w:rsidR="005007D4" w:rsidRPr="007B2856">
        <w:rPr>
          <w:rFonts w:ascii="Times New Roman" w:hAnsi="Times New Roman" w:cs="Times New Roman"/>
          <w:sz w:val="20"/>
          <w:szCs w:val="20"/>
        </w:rPr>
        <w:t xml:space="preserve">after a confinement stress. </w:t>
      </w:r>
      <w:r w:rsidR="007B2856" w:rsidRPr="007B2856">
        <w:rPr>
          <w:rFonts w:ascii="Times New Roman" w:hAnsi="Times New Roman" w:cs="Times New Roman"/>
          <w:sz w:val="20"/>
          <w:szCs w:val="20"/>
        </w:rPr>
        <w:t>References miRNA used for RT-PCR relative quantification w</w:t>
      </w:r>
      <w:r w:rsidR="008879CE">
        <w:rPr>
          <w:rFonts w:ascii="Times New Roman" w:hAnsi="Times New Roman" w:cs="Times New Roman"/>
          <w:sz w:val="20"/>
          <w:szCs w:val="20"/>
        </w:rPr>
        <w:t>as</w:t>
      </w:r>
      <w:r w:rsidR="007B2856" w:rsidRPr="007B2856">
        <w:rPr>
          <w:rFonts w:ascii="Times New Roman" w:hAnsi="Times New Roman" w:cs="Times New Roman"/>
          <w:sz w:val="20"/>
          <w:szCs w:val="20"/>
        </w:rPr>
        <w:t xml:space="preserve"> miR-23b-2-3p. NS: non-significant.</w:t>
      </w:r>
    </w:p>
    <w:p w14:paraId="4547E719" w14:textId="79BA6C4C" w:rsidR="00000188" w:rsidRPr="00A45716" w:rsidRDefault="0000018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000188" w:rsidRPr="00A457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BA5"/>
    <w:rsid w:val="00000188"/>
    <w:rsid w:val="00010B24"/>
    <w:rsid w:val="00025EEA"/>
    <w:rsid w:val="000300DF"/>
    <w:rsid w:val="000930F3"/>
    <w:rsid w:val="000F6597"/>
    <w:rsid w:val="001F6343"/>
    <w:rsid w:val="002C0BA5"/>
    <w:rsid w:val="002D1DA4"/>
    <w:rsid w:val="00330CF5"/>
    <w:rsid w:val="003773FC"/>
    <w:rsid w:val="005007D4"/>
    <w:rsid w:val="00505326"/>
    <w:rsid w:val="005F6B44"/>
    <w:rsid w:val="00680CF2"/>
    <w:rsid w:val="006D1C1C"/>
    <w:rsid w:val="00776FF4"/>
    <w:rsid w:val="007B2856"/>
    <w:rsid w:val="007D6B7A"/>
    <w:rsid w:val="007E4354"/>
    <w:rsid w:val="008032F7"/>
    <w:rsid w:val="008879CE"/>
    <w:rsid w:val="00906E36"/>
    <w:rsid w:val="00A20A7D"/>
    <w:rsid w:val="00A30CF0"/>
    <w:rsid w:val="00A45716"/>
    <w:rsid w:val="00A91FFA"/>
    <w:rsid w:val="00AA60F6"/>
    <w:rsid w:val="00B34A17"/>
    <w:rsid w:val="00C84AF8"/>
    <w:rsid w:val="00CA427C"/>
    <w:rsid w:val="00CB3696"/>
    <w:rsid w:val="00CD1B14"/>
    <w:rsid w:val="00D064E4"/>
    <w:rsid w:val="00D1113A"/>
    <w:rsid w:val="00D45C4A"/>
    <w:rsid w:val="00F4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C5300"/>
  <w15:chartTrackingRefBased/>
  <w15:docId w15:val="{3DF26DCA-EBA3-4BB4-8E9E-BAC5FCB39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91F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91F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91FFA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6F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6FF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Houdelet</dc:creator>
  <cp:keywords/>
  <dc:description/>
  <cp:lastModifiedBy>Microsoft Office User</cp:lastModifiedBy>
  <cp:revision>3</cp:revision>
  <cp:lastPrinted>2022-11-24T15:03:00Z</cp:lastPrinted>
  <dcterms:created xsi:type="dcterms:W3CDTF">2022-11-24T16:59:00Z</dcterms:created>
  <dcterms:modified xsi:type="dcterms:W3CDTF">2023-02-10T14:24:00Z</dcterms:modified>
</cp:coreProperties>
</file>